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31C96" w14:textId="47367DF1" w:rsidR="008C2F78" w:rsidRPr="00693563" w:rsidRDefault="008C2F78" w:rsidP="008C2F78">
      <w:pPr>
        <w:rPr>
          <w:rFonts w:ascii="Arial" w:hAnsi="Arial" w:cs="Arial"/>
          <w:sz w:val="15"/>
          <w:szCs w:val="15"/>
        </w:rPr>
      </w:pPr>
      <w:r w:rsidRPr="00693563">
        <w:rPr>
          <w:rFonts w:ascii="Arial" w:hAnsi="Arial" w:cs="Arial"/>
          <w:b/>
          <w:bCs/>
          <w:sz w:val="20"/>
          <w:szCs w:val="20"/>
          <w:lang w:val="en-GB"/>
        </w:rPr>
        <w:t>Table S1:</w:t>
      </w:r>
      <w:r w:rsidRPr="00693563">
        <w:rPr>
          <w:rFonts w:ascii="Arial" w:hAnsi="Arial" w:cs="Arial"/>
          <w:sz w:val="20"/>
          <w:szCs w:val="20"/>
          <w:lang w:val="en-GB"/>
        </w:rPr>
        <w:t xml:space="preserve"> Pearson correlations between behaviour and c-Fos activation in the different brain regions</w:t>
      </w:r>
    </w:p>
    <w:p w14:paraId="5C4977F9" w14:textId="77777777" w:rsidR="008C2F78" w:rsidRPr="00693563" w:rsidRDefault="008C2F78" w:rsidP="008C2F7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993"/>
        <w:gridCol w:w="1559"/>
        <w:gridCol w:w="1559"/>
        <w:gridCol w:w="1559"/>
        <w:gridCol w:w="1655"/>
      </w:tblGrid>
      <w:tr w:rsidR="00CE42BE" w:rsidRPr="00693563" w14:paraId="121F7A6E" w14:textId="77777777" w:rsidTr="00CE42BE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047CDB4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Brain reg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DAB48DB" w14:textId="5BBC0773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Hemi</w:t>
            </w:r>
            <w:r w:rsidR="00CE42BE" w:rsidRPr="00693563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  <w:r w:rsidRPr="00693563">
              <w:rPr>
                <w:rFonts w:ascii="Arial" w:hAnsi="Arial" w:cs="Arial"/>
                <w:sz w:val="18"/>
                <w:szCs w:val="18"/>
              </w:rPr>
              <w:t>sphe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F16EAEC" w14:textId="4447B735" w:rsidR="008C2F78" w:rsidRPr="00693563" w:rsidRDefault="00693563" w:rsidP="00D6400D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93563">
              <w:rPr>
                <w:rFonts w:ascii="Arial" w:hAnsi="Arial" w:cs="Arial"/>
                <w:sz w:val="18"/>
                <w:szCs w:val="18"/>
                <w:lang w:val="de-DE"/>
              </w:rPr>
              <w:t>Grou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3F5932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Contact with liqu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4D977F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Liquid consum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5B9D628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Head shaking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4559690A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Beak cleaning</w:t>
            </w:r>
          </w:p>
        </w:tc>
      </w:tr>
      <w:tr w:rsidR="00CE42BE" w:rsidRPr="00693563" w14:paraId="2078E9E0" w14:textId="77777777" w:rsidTr="00CE42BE">
        <w:tc>
          <w:tcPr>
            <w:tcW w:w="851" w:type="dxa"/>
            <w:tcBorders>
              <w:top w:val="single" w:sz="4" w:space="0" w:color="auto"/>
            </w:tcBorders>
          </w:tcPr>
          <w:p w14:paraId="5CA8809C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T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5AD8C8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33B5105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9FD08F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41, p=0.1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10CA14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07, p=0.8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2540BA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16, p=0.62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5A30E2C8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24, p=0.46</w:t>
            </w:r>
          </w:p>
        </w:tc>
      </w:tr>
      <w:tr w:rsidR="00CE42BE" w:rsidRPr="00693563" w14:paraId="2CB714BE" w14:textId="77777777" w:rsidTr="00CE42BE">
        <w:tc>
          <w:tcPr>
            <w:tcW w:w="851" w:type="dxa"/>
          </w:tcPr>
          <w:p w14:paraId="59B0FA55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580856A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5E8B1AFB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Umami</w:t>
            </w:r>
          </w:p>
        </w:tc>
        <w:tc>
          <w:tcPr>
            <w:tcW w:w="1559" w:type="dxa"/>
          </w:tcPr>
          <w:p w14:paraId="1997098B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13, p=0.68</w:t>
            </w:r>
          </w:p>
        </w:tc>
        <w:tc>
          <w:tcPr>
            <w:tcW w:w="1559" w:type="dxa"/>
          </w:tcPr>
          <w:p w14:paraId="5255E4B9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19, p=0.56</w:t>
            </w:r>
          </w:p>
        </w:tc>
        <w:tc>
          <w:tcPr>
            <w:tcW w:w="1559" w:type="dxa"/>
          </w:tcPr>
          <w:p w14:paraId="44347522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45, p=0.14</w:t>
            </w:r>
          </w:p>
        </w:tc>
        <w:tc>
          <w:tcPr>
            <w:tcW w:w="1655" w:type="dxa"/>
          </w:tcPr>
          <w:p w14:paraId="2B7E70B8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36, p=0.25</w:t>
            </w:r>
          </w:p>
        </w:tc>
      </w:tr>
      <w:tr w:rsidR="00CE42BE" w:rsidRPr="00693563" w14:paraId="20C74FEA" w14:textId="77777777" w:rsidTr="00CE42BE">
        <w:tc>
          <w:tcPr>
            <w:tcW w:w="851" w:type="dxa"/>
          </w:tcPr>
          <w:p w14:paraId="06A384F5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A306CDE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3ECD4D86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Bitter</w:t>
            </w:r>
          </w:p>
        </w:tc>
        <w:tc>
          <w:tcPr>
            <w:tcW w:w="1559" w:type="dxa"/>
          </w:tcPr>
          <w:p w14:paraId="6523F574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02, p=0.96</w:t>
            </w:r>
          </w:p>
        </w:tc>
        <w:tc>
          <w:tcPr>
            <w:tcW w:w="1559" w:type="dxa"/>
          </w:tcPr>
          <w:p w14:paraId="2F8C52EF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03, p=0.94</w:t>
            </w:r>
          </w:p>
        </w:tc>
        <w:tc>
          <w:tcPr>
            <w:tcW w:w="1559" w:type="dxa"/>
          </w:tcPr>
          <w:p w14:paraId="355674F7" w14:textId="2712B65B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23, p=0.48</w:t>
            </w:r>
          </w:p>
        </w:tc>
        <w:tc>
          <w:tcPr>
            <w:tcW w:w="1655" w:type="dxa"/>
          </w:tcPr>
          <w:p w14:paraId="50D1EEE9" w14:textId="69934173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0</w:t>
            </w:r>
            <w:r w:rsidR="00CE42BE" w:rsidRPr="00693563">
              <w:rPr>
                <w:rFonts w:ascii="Arial" w:hAnsi="Arial" w:cs="Arial"/>
                <w:sz w:val="18"/>
                <w:szCs w:val="18"/>
                <w:lang w:val="de-DE"/>
              </w:rPr>
              <w:t>2</w:t>
            </w:r>
            <w:r w:rsidRPr="00693563">
              <w:rPr>
                <w:rFonts w:ascii="Arial" w:hAnsi="Arial" w:cs="Arial"/>
                <w:sz w:val="18"/>
                <w:szCs w:val="18"/>
              </w:rPr>
              <w:t>, p=0.96</w:t>
            </w:r>
          </w:p>
        </w:tc>
      </w:tr>
      <w:tr w:rsidR="00CE42BE" w:rsidRPr="00693563" w14:paraId="3593E6BD" w14:textId="77777777" w:rsidTr="00CE42BE">
        <w:tc>
          <w:tcPr>
            <w:tcW w:w="851" w:type="dxa"/>
          </w:tcPr>
          <w:p w14:paraId="195193BC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99D50F6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993" w:type="dxa"/>
          </w:tcPr>
          <w:p w14:paraId="5337DA03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559" w:type="dxa"/>
          </w:tcPr>
          <w:p w14:paraId="20B38D78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05, p=0.88</w:t>
            </w:r>
          </w:p>
        </w:tc>
        <w:tc>
          <w:tcPr>
            <w:tcW w:w="1559" w:type="dxa"/>
          </w:tcPr>
          <w:p w14:paraId="2346E90C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08, p=0.8</w:t>
            </w:r>
          </w:p>
        </w:tc>
        <w:tc>
          <w:tcPr>
            <w:tcW w:w="1559" w:type="dxa"/>
          </w:tcPr>
          <w:p w14:paraId="72672A87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27, p=0.39</w:t>
            </w:r>
          </w:p>
        </w:tc>
        <w:tc>
          <w:tcPr>
            <w:tcW w:w="1655" w:type="dxa"/>
          </w:tcPr>
          <w:p w14:paraId="7AD76D95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012, p=0.97</w:t>
            </w:r>
          </w:p>
        </w:tc>
      </w:tr>
      <w:tr w:rsidR="00CE42BE" w:rsidRPr="00693563" w14:paraId="2FA144F7" w14:textId="77777777" w:rsidTr="00CE42BE">
        <w:tc>
          <w:tcPr>
            <w:tcW w:w="851" w:type="dxa"/>
          </w:tcPr>
          <w:p w14:paraId="0607B303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06B1F1A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58951E4E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Umami</w:t>
            </w:r>
          </w:p>
        </w:tc>
        <w:tc>
          <w:tcPr>
            <w:tcW w:w="1559" w:type="dxa"/>
          </w:tcPr>
          <w:p w14:paraId="6BB88BE5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05, p=0.88</w:t>
            </w:r>
          </w:p>
        </w:tc>
        <w:tc>
          <w:tcPr>
            <w:tcW w:w="1559" w:type="dxa"/>
          </w:tcPr>
          <w:p w14:paraId="21DBD02C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02, p=0.95</w:t>
            </w:r>
          </w:p>
        </w:tc>
        <w:tc>
          <w:tcPr>
            <w:tcW w:w="1559" w:type="dxa"/>
          </w:tcPr>
          <w:p w14:paraId="08CDE4C1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17, p=0.59</w:t>
            </w:r>
          </w:p>
        </w:tc>
        <w:tc>
          <w:tcPr>
            <w:tcW w:w="1655" w:type="dxa"/>
          </w:tcPr>
          <w:p w14:paraId="5DCD7F80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39, p=0.22</w:t>
            </w:r>
          </w:p>
        </w:tc>
      </w:tr>
      <w:tr w:rsidR="00CE42BE" w:rsidRPr="00693563" w14:paraId="05526D00" w14:textId="77777777" w:rsidTr="00CE42BE">
        <w:tc>
          <w:tcPr>
            <w:tcW w:w="851" w:type="dxa"/>
            <w:tcBorders>
              <w:bottom w:val="single" w:sz="4" w:space="0" w:color="auto"/>
            </w:tcBorders>
          </w:tcPr>
          <w:p w14:paraId="58DF8E0C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5945CB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2D731A5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Bit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9869EB" w14:textId="44B3CEFD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26, p=0</w:t>
            </w:r>
            <w:r w:rsidR="00CE42BE" w:rsidRPr="00693563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93563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245A8E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23, p=0.4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B2A892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13, p=0.7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5FF9983E" w14:textId="77777777" w:rsidR="008C2F78" w:rsidRPr="00693563" w:rsidRDefault="008C2F78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15, p=0.64</w:t>
            </w:r>
          </w:p>
        </w:tc>
      </w:tr>
      <w:tr w:rsidR="00A63756" w:rsidRPr="00693563" w14:paraId="44AC79FA" w14:textId="77777777" w:rsidTr="00CE42BE">
        <w:tc>
          <w:tcPr>
            <w:tcW w:w="851" w:type="dxa"/>
            <w:tcBorders>
              <w:top w:val="single" w:sz="4" w:space="0" w:color="auto"/>
            </w:tcBorders>
          </w:tcPr>
          <w:p w14:paraId="462C50BF" w14:textId="01C8FD24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Ac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228E9F" w14:textId="2C6C5B4E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1C63E6F" w14:textId="5B7473C3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55E58A" w14:textId="4DC9AA5D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09, p=0.7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53C854" w14:textId="3A1E0455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05, p=0.8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0393F9D" w14:textId="04099FDE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28, p=0.38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5F4A6909" w14:textId="34C4C974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048, p=0.88</w:t>
            </w:r>
          </w:p>
        </w:tc>
      </w:tr>
      <w:tr w:rsidR="00A63756" w:rsidRPr="00693563" w14:paraId="6F145E6E" w14:textId="77777777" w:rsidTr="00CE42BE">
        <w:tc>
          <w:tcPr>
            <w:tcW w:w="851" w:type="dxa"/>
          </w:tcPr>
          <w:p w14:paraId="27D04164" w14:textId="77777777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695D6F" w14:textId="77777777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14326FCD" w14:textId="1DAED613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Umami</w:t>
            </w:r>
          </w:p>
        </w:tc>
        <w:tc>
          <w:tcPr>
            <w:tcW w:w="1559" w:type="dxa"/>
          </w:tcPr>
          <w:p w14:paraId="6DF7C457" w14:textId="4DA19C52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19, p=0.56</w:t>
            </w:r>
          </w:p>
        </w:tc>
        <w:tc>
          <w:tcPr>
            <w:tcW w:w="1559" w:type="dxa"/>
          </w:tcPr>
          <w:p w14:paraId="553438A3" w14:textId="560F6A97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39, p=0.21</w:t>
            </w:r>
          </w:p>
        </w:tc>
        <w:tc>
          <w:tcPr>
            <w:tcW w:w="1559" w:type="dxa"/>
          </w:tcPr>
          <w:p w14:paraId="4F6DA8F2" w14:textId="4762E93A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5, p=0.10</w:t>
            </w:r>
          </w:p>
        </w:tc>
        <w:tc>
          <w:tcPr>
            <w:tcW w:w="1655" w:type="dxa"/>
          </w:tcPr>
          <w:p w14:paraId="3CF71CB0" w14:textId="10FB6EFD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11, p=0.74</w:t>
            </w:r>
          </w:p>
        </w:tc>
      </w:tr>
      <w:tr w:rsidR="00A63756" w:rsidRPr="00693563" w14:paraId="6FC3F95E" w14:textId="77777777" w:rsidTr="00CE42BE">
        <w:tc>
          <w:tcPr>
            <w:tcW w:w="851" w:type="dxa"/>
          </w:tcPr>
          <w:p w14:paraId="7B77A1A3" w14:textId="77777777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3780D7D6" w14:textId="77777777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64E4FCB0" w14:textId="082F85D9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Bitter</w:t>
            </w:r>
          </w:p>
        </w:tc>
        <w:tc>
          <w:tcPr>
            <w:tcW w:w="1559" w:type="dxa"/>
          </w:tcPr>
          <w:p w14:paraId="3FBEE4DF" w14:textId="6C84C252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35, p=0.29</w:t>
            </w:r>
          </w:p>
        </w:tc>
        <w:tc>
          <w:tcPr>
            <w:tcW w:w="1559" w:type="dxa"/>
          </w:tcPr>
          <w:p w14:paraId="195F1F4C" w14:textId="262DE15F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20, p=0.38</w:t>
            </w:r>
          </w:p>
        </w:tc>
        <w:tc>
          <w:tcPr>
            <w:tcW w:w="1559" w:type="dxa"/>
          </w:tcPr>
          <w:p w14:paraId="714069BE" w14:textId="2F892A31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27, p=0.43</w:t>
            </w:r>
          </w:p>
        </w:tc>
        <w:tc>
          <w:tcPr>
            <w:tcW w:w="1655" w:type="dxa"/>
          </w:tcPr>
          <w:p w14:paraId="4F2594A2" w14:textId="59563BB6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049, p=0.89</w:t>
            </w:r>
          </w:p>
        </w:tc>
      </w:tr>
      <w:tr w:rsidR="00A63756" w:rsidRPr="00693563" w14:paraId="2C0D3040" w14:textId="77777777" w:rsidTr="00CE42BE">
        <w:tc>
          <w:tcPr>
            <w:tcW w:w="851" w:type="dxa"/>
          </w:tcPr>
          <w:p w14:paraId="4C428847" w14:textId="77777777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2F72F2D2" w14:textId="4300A363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993" w:type="dxa"/>
          </w:tcPr>
          <w:p w14:paraId="67DA32C3" w14:textId="42E5892B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559" w:type="dxa"/>
          </w:tcPr>
          <w:p w14:paraId="38DA3FD4" w14:textId="03245F16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38, p=0.22</w:t>
            </w:r>
          </w:p>
        </w:tc>
        <w:tc>
          <w:tcPr>
            <w:tcW w:w="1559" w:type="dxa"/>
          </w:tcPr>
          <w:p w14:paraId="27CF6B74" w14:textId="7F88E926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18, p=0.58</w:t>
            </w:r>
          </w:p>
        </w:tc>
        <w:tc>
          <w:tcPr>
            <w:tcW w:w="1559" w:type="dxa"/>
          </w:tcPr>
          <w:p w14:paraId="5B5A06E6" w14:textId="433DEB44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38, p=0.22</w:t>
            </w:r>
          </w:p>
        </w:tc>
        <w:tc>
          <w:tcPr>
            <w:tcW w:w="1655" w:type="dxa"/>
          </w:tcPr>
          <w:p w14:paraId="27C78384" w14:textId="357D66A4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063, p=0.85</w:t>
            </w:r>
          </w:p>
        </w:tc>
      </w:tr>
      <w:tr w:rsidR="00A63756" w:rsidRPr="00693563" w14:paraId="447B6F24" w14:textId="77777777" w:rsidTr="00CE42BE">
        <w:tc>
          <w:tcPr>
            <w:tcW w:w="851" w:type="dxa"/>
          </w:tcPr>
          <w:p w14:paraId="1100E42A" w14:textId="77777777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A3DDBB9" w14:textId="77777777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62233873" w14:textId="34F6DA6A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Umami</w:t>
            </w:r>
          </w:p>
        </w:tc>
        <w:tc>
          <w:tcPr>
            <w:tcW w:w="1559" w:type="dxa"/>
          </w:tcPr>
          <w:p w14:paraId="7C39715C" w14:textId="2FDFE46A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13, p=0.69</w:t>
            </w:r>
          </w:p>
        </w:tc>
        <w:tc>
          <w:tcPr>
            <w:tcW w:w="1559" w:type="dxa"/>
          </w:tcPr>
          <w:p w14:paraId="42BED19B" w14:textId="35F53EFD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07, p=0.82</w:t>
            </w:r>
          </w:p>
        </w:tc>
        <w:tc>
          <w:tcPr>
            <w:tcW w:w="1559" w:type="dxa"/>
          </w:tcPr>
          <w:p w14:paraId="2D7BF277" w14:textId="32A9AA64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34, p=0.28</w:t>
            </w:r>
          </w:p>
        </w:tc>
        <w:tc>
          <w:tcPr>
            <w:tcW w:w="1655" w:type="dxa"/>
          </w:tcPr>
          <w:p w14:paraId="071179D4" w14:textId="7350D673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053, p=0.87</w:t>
            </w:r>
          </w:p>
        </w:tc>
      </w:tr>
      <w:tr w:rsidR="00A63756" w:rsidRPr="00693563" w14:paraId="1248CC8A" w14:textId="77777777" w:rsidTr="00CE42BE">
        <w:tc>
          <w:tcPr>
            <w:tcW w:w="851" w:type="dxa"/>
            <w:tcBorders>
              <w:bottom w:val="single" w:sz="4" w:space="0" w:color="auto"/>
            </w:tcBorders>
          </w:tcPr>
          <w:p w14:paraId="4E638999" w14:textId="77777777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A2A466" w14:textId="77777777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989B387" w14:textId="51CB01EF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Bit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B8E6B0" w14:textId="0CBAD03A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23, p=0.4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769A99" w14:textId="380AFB65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01, p=0.9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3159CF4" w14:textId="7CB8D10A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006, p=0.99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6F32FE0B" w14:textId="6571D6F4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044, p=0.89</w:t>
            </w:r>
          </w:p>
        </w:tc>
      </w:tr>
      <w:tr w:rsidR="00A63756" w:rsidRPr="00693563" w14:paraId="64BECF33" w14:textId="77777777" w:rsidTr="00CE42BE">
        <w:tc>
          <w:tcPr>
            <w:tcW w:w="851" w:type="dxa"/>
            <w:tcBorders>
              <w:top w:val="single" w:sz="4" w:space="0" w:color="auto"/>
            </w:tcBorders>
          </w:tcPr>
          <w:p w14:paraId="0DDB73DF" w14:textId="2DA3A30E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L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F8EC28" w14:textId="66F7F650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6889293" w14:textId="1B4959EA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6BD54A" w14:textId="0D50768D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32, p=0.3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E24117" w14:textId="5F6E2322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17, p=0.5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E7D498" w14:textId="749C110E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03, p=0.93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6DD37866" w14:textId="24298D94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26, p=0.42</w:t>
            </w:r>
          </w:p>
        </w:tc>
      </w:tr>
      <w:tr w:rsidR="00A63756" w:rsidRPr="00693563" w14:paraId="3B098D8B" w14:textId="77777777" w:rsidTr="00CE42BE">
        <w:tc>
          <w:tcPr>
            <w:tcW w:w="851" w:type="dxa"/>
          </w:tcPr>
          <w:p w14:paraId="071FB1F8" w14:textId="77777777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5FB33C9" w14:textId="77777777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70FE84CD" w14:textId="6C9DC321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Umami</w:t>
            </w:r>
          </w:p>
        </w:tc>
        <w:tc>
          <w:tcPr>
            <w:tcW w:w="1559" w:type="dxa"/>
          </w:tcPr>
          <w:p w14:paraId="6F39A40E" w14:textId="53D9827B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15, p=0.63</w:t>
            </w:r>
          </w:p>
        </w:tc>
        <w:tc>
          <w:tcPr>
            <w:tcW w:w="1559" w:type="dxa"/>
          </w:tcPr>
          <w:p w14:paraId="1157A965" w14:textId="056783E7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32, p=0.32</w:t>
            </w:r>
          </w:p>
        </w:tc>
        <w:tc>
          <w:tcPr>
            <w:tcW w:w="1559" w:type="dxa"/>
          </w:tcPr>
          <w:p w14:paraId="6B0A485A" w14:textId="6A5A64D3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53, p=0.07</w:t>
            </w:r>
          </w:p>
        </w:tc>
        <w:tc>
          <w:tcPr>
            <w:tcW w:w="1655" w:type="dxa"/>
          </w:tcPr>
          <w:p w14:paraId="04869B89" w14:textId="6F67B279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15, p=0.65</w:t>
            </w:r>
          </w:p>
        </w:tc>
      </w:tr>
      <w:tr w:rsidR="00A63756" w:rsidRPr="00693563" w14:paraId="44F4A00E" w14:textId="77777777" w:rsidTr="00CE42BE">
        <w:tc>
          <w:tcPr>
            <w:tcW w:w="851" w:type="dxa"/>
          </w:tcPr>
          <w:p w14:paraId="7887DEDD" w14:textId="77777777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F7DCE88" w14:textId="77777777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6868EFD3" w14:textId="68D5D78E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Bitter</w:t>
            </w:r>
          </w:p>
        </w:tc>
        <w:tc>
          <w:tcPr>
            <w:tcW w:w="1559" w:type="dxa"/>
          </w:tcPr>
          <w:p w14:paraId="1CC5693E" w14:textId="217FA276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26, p=0.41</w:t>
            </w:r>
          </w:p>
        </w:tc>
        <w:tc>
          <w:tcPr>
            <w:tcW w:w="1559" w:type="dxa"/>
          </w:tcPr>
          <w:p w14:paraId="5C631F1A" w14:textId="5DA24C16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23, p=0.48</w:t>
            </w:r>
          </w:p>
        </w:tc>
        <w:tc>
          <w:tcPr>
            <w:tcW w:w="1559" w:type="dxa"/>
          </w:tcPr>
          <w:p w14:paraId="61AD0F65" w14:textId="6416EBC0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28, p=0.37</w:t>
            </w:r>
          </w:p>
        </w:tc>
        <w:tc>
          <w:tcPr>
            <w:tcW w:w="1655" w:type="dxa"/>
          </w:tcPr>
          <w:p w14:paraId="4734858F" w14:textId="0067955B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043, p=0.89</w:t>
            </w:r>
          </w:p>
        </w:tc>
      </w:tr>
      <w:tr w:rsidR="00A63756" w:rsidRPr="00693563" w14:paraId="139B8413" w14:textId="77777777" w:rsidTr="00CE42BE">
        <w:tc>
          <w:tcPr>
            <w:tcW w:w="851" w:type="dxa"/>
          </w:tcPr>
          <w:p w14:paraId="77AD2282" w14:textId="77777777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811C4DF" w14:textId="507863B4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993" w:type="dxa"/>
          </w:tcPr>
          <w:p w14:paraId="6CBA6B5C" w14:textId="4EB58885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559" w:type="dxa"/>
          </w:tcPr>
          <w:p w14:paraId="46B5AC25" w14:textId="1CAF8ACF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05, p=0.87</w:t>
            </w:r>
          </w:p>
        </w:tc>
        <w:tc>
          <w:tcPr>
            <w:tcW w:w="1559" w:type="dxa"/>
          </w:tcPr>
          <w:p w14:paraId="4299EDDE" w14:textId="10A2BBC2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0.06, p=0.85</w:t>
            </w:r>
          </w:p>
        </w:tc>
        <w:tc>
          <w:tcPr>
            <w:tcW w:w="1559" w:type="dxa"/>
          </w:tcPr>
          <w:p w14:paraId="2647431A" w14:textId="665B7BB5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04, p=0.9</w:t>
            </w:r>
          </w:p>
        </w:tc>
        <w:tc>
          <w:tcPr>
            <w:tcW w:w="1655" w:type="dxa"/>
          </w:tcPr>
          <w:p w14:paraId="16E6140A" w14:textId="154A14FF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007, p=0.98</w:t>
            </w:r>
          </w:p>
        </w:tc>
      </w:tr>
      <w:tr w:rsidR="00A63756" w:rsidRPr="00693563" w14:paraId="39746F6E" w14:textId="77777777" w:rsidTr="00CE42BE">
        <w:tc>
          <w:tcPr>
            <w:tcW w:w="851" w:type="dxa"/>
          </w:tcPr>
          <w:p w14:paraId="50268878" w14:textId="77777777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14E4CF1" w14:textId="77777777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63EAA239" w14:textId="5FD51939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Umami</w:t>
            </w:r>
          </w:p>
        </w:tc>
        <w:tc>
          <w:tcPr>
            <w:tcW w:w="1559" w:type="dxa"/>
          </w:tcPr>
          <w:p w14:paraId="3B5E5B78" w14:textId="5898B51D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32, p=0.31</w:t>
            </w:r>
          </w:p>
        </w:tc>
        <w:tc>
          <w:tcPr>
            <w:tcW w:w="1559" w:type="dxa"/>
          </w:tcPr>
          <w:p w14:paraId="2DE7E09D" w14:textId="5A300ECC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04, p=0.9</w:t>
            </w:r>
          </w:p>
        </w:tc>
        <w:tc>
          <w:tcPr>
            <w:tcW w:w="1559" w:type="dxa"/>
          </w:tcPr>
          <w:p w14:paraId="33A0AE98" w14:textId="2CA162A2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51, p=0.09</w:t>
            </w:r>
          </w:p>
        </w:tc>
        <w:tc>
          <w:tcPr>
            <w:tcW w:w="1655" w:type="dxa"/>
          </w:tcPr>
          <w:p w14:paraId="3656C29A" w14:textId="47B63E02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12, p=0.71</w:t>
            </w:r>
          </w:p>
        </w:tc>
      </w:tr>
      <w:tr w:rsidR="00A63756" w:rsidRPr="00693563" w14:paraId="68B91128" w14:textId="77777777" w:rsidTr="00CE42BE">
        <w:tc>
          <w:tcPr>
            <w:tcW w:w="851" w:type="dxa"/>
            <w:tcBorders>
              <w:bottom w:val="single" w:sz="4" w:space="0" w:color="auto"/>
            </w:tcBorders>
          </w:tcPr>
          <w:p w14:paraId="42E38E80" w14:textId="77777777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DE9F8A" w14:textId="77777777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D9B3F36" w14:textId="010D89F6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Bit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D4B86F" w14:textId="5EDB8215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46, p=0.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B44E8A" w14:textId="59322A36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28, p=0.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360AA0" w14:textId="74F060A8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06, p=0.85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7A429E1F" w14:textId="07B9A584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  <w:r w:rsidRPr="00693563">
              <w:rPr>
                <w:rFonts w:ascii="Arial" w:hAnsi="Arial" w:cs="Arial"/>
                <w:sz w:val="18"/>
                <w:szCs w:val="18"/>
              </w:rPr>
              <w:t>R=-0.009, p=0.98</w:t>
            </w:r>
          </w:p>
        </w:tc>
      </w:tr>
      <w:tr w:rsidR="00A63756" w:rsidRPr="00693563" w14:paraId="581A47D2" w14:textId="77777777" w:rsidTr="00CE42BE">
        <w:tc>
          <w:tcPr>
            <w:tcW w:w="851" w:type="dxa"/>
            <w:tcBorders>
              <w:top w:val="single" w:sz="4" w:space="0" w:color="auto"/>
            </w:tcBorders>
          </w:tcPr>
          <w:p w14:paraId="1ED41C27" w14:textId="1B2B5FC5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48B7DE" w14:textId="0F53C14D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2C2A639" w14:textId="13FDEC02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06FCC18" w14:textId="3C3D3A9A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F5AA6F" w14:textId="00D310EE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982583" w14:textId="40225992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19E3ED7B" w14:textId="56596FC9" w:rsidR="00A63756" w:rsidRPr="00693563" w:rsidRDefault="00A63756" w:rsidP="00D6400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CAA6740" w14:textId="77777777" w:rsidR="008C2F78" w:rsidRPr="00693563" w:rsidRDefault="008C2F78" w:rsidP="008C2F78">
      <w:pPr>
        <w:rPr>
          <w:rFonts w:ascii="Arial" w:hAnsi="Arial" w:cs="Arial"/>
          <w:sz w:val="18"/>
          <w:szCs w:val="18"/>
        </w:rPr>
      </w:pPr>
    </w:p>
    <w:sectPr w:rsidR="008C2F78" w:rsidRPr="00693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F78"/>
    <w:rsid w:val="00693563"/>
    <w:rsid w:val="008C2F78"/>
    <w:rsid w:val="00A63756"/>
    <w:rsid w:val="00CE4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017F8C"/>
  <w15:chartTrackingRefBased/>
  <w15:docId w15:val="{C95F9C2A-0F8B-E54C-8610-5F5CA7672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F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e Mayer</dc:creator>
  <cp:keywords/>
  <dc:description/>
  <cp:lastModifiedBy>Uwe Mayer</cp:lastModifiedBy>
  <cp:revision>2</cp:revision>
  <dcterms:created xsi:type="dcterms:W3CDTF">2022-01-12T14:48:00Z</dcterms:created>
  <dcterms:modified xsi:type="dcterms:W3CDTF">2022-01-13T14:38:00Z</dcterms:modified>
</cp:coreProperties>
</file>